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B66E0" w14:textId="77777777" w:rsidR="00AC0991" w:rsidRDefault="00D61EFE">
      <w:pPr>
        <w:pStyle w:val="a3"/>
        <w:jc w:val="both"/>
        <w:textAlignment w:val="baseline"/>
        <w:rPr>
          <w:rFonts w:ascii="Arial" w:eastAsia="宋体" w:hAnsiTheme="minorBidi"/>
          <w:color w:val="000000"/>
          <w:kern w:val="24"/>
        </w:rPr>
      </w:pPr>
      <w:r>
        <w:rPr>
          <w:rFonts w:ascii="Arial" w:eastAsia="宋体" w:hAnsiTheme="minorBidi" w:hint="eastAsia"/>
          <w:color w:val="000000"/>
          <w:kern w:val="24"/>
        </w:rPr>
        <w:t>Table S3. List of primers used for qRT-PCR analysis</w:t>
      </w:r>
    </w:p>
    <w:tbl>
      <w:tblPr>
        <w:tblW w:w="83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8"/>
        <w:gridCol w:w="235"/>
        <w:gridCol w:w="3299"/>
        <w:gridCol w:w="3544"/>
      </w:tblGrid>
      <w:tr w:rsidR="0038038F" w:rsidRPr="0038038F" w14:paraId="6CDEFD79" w14:textId="77777777" w:rsidTr="0042665C">
        <w:trPr>
          <w:trHeight w:val="314"/>
        </w:trPr>
        <w:tc>
          <w:tcPr>
            <w:tcW w:w="1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58BF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b/>
                <w:bCs/>
                <w:szCs w:val="21"/>
              </w:rPr>
              <w:t>Symbol</w:t>
            </w:r>
          </w:p>
        </w:tc>
        <w:tc>
          <w:tcPr>
            <w:tcW w:w="3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73A55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b/>
                <w:bCs/>
                <w:szCs w:val="21"/>
              </w:rPr>
              <w:t>Forward sequence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（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5'-3'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）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579D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b/>
                <w:bCs/>
                <w:szCs w:val="21"/>
              </w:rPr>
              <w:t>Reverse order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（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5'-3'</w:t>
            </w:r>
            <w:r w:rsidRPr="0038038F">
              <w:rPr>
                <w:rFonts w:ascii="Arial" w:hAnsi="Arial" w:cs="Arial"/>
                <w:b/>
                <w:bCs/>
                <w:szCs w:val="21"/>
              </w:rPr>
              <w:t>）</w:t>
            </w:r>
          </w:p>
        </w:tc>
      </w:tr>
      <w:tr w:rsidR="0038038F" w:rsidRPr="0038038F" w14:paraId="6EE53F43" w14:textId="77777777" w:rsidTr="0042665C">
        <w:trPr>
          <w:trHeight w:val="314"/>
        </w:trPr>
        <w:tc>
          <w:tcPr>
            <w:tcW w:w="836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EEDCA" w14:textId="77777777" w:rsidR="0038038F" w:rsidRPr="0038038F" w:rsidRDefault="0038038F" w:rsidP="00CC536F">
            <w:pPr>
              <w:jc w:val="center"/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Mus musculus (house mouse)</w:t>
            </w:r>
          </w:p>
        </w:tc>
      </w:tr>
      <w:tr w:rsidR="0038038F" w:rsidRPr="0038038F" w14:paraId="4DC818CA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8E838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RPL19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1A85A" w14:textId="24C92432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GACGGAAGGGCAGGCATATG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944FD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TGGATGTGCTCCATGAGG</w:t>
            </w:r>
          </w:p>
        </w:tc>
      </w:tr>
      <w:tr w:rsidR="0038038F" w:rsidRPr="0038038F" w14:paraId="40F6DC2D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BD8E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Oct4 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BB48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GAGGGAACCTCCTCTG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9B73A" w14:textId="2D58051E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TCATGTCCTGGGACTCCTC</w:t>
            </w:r>
          </w:p>
        </w:tc>
      </w:tr>
      <w:tr w:rsidR="0038038F" w:rsidRPr="0038038F" w14:paraId="697D44D2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9755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Nanog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7E7B8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TCTGATTCAGGGCTCA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15882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AGGCTTCCAGATGCGTTCA</w:t>
            </w:r>
          </w:p>
        </w:tc>
      </w:tr>
      <w:tr w:rsidR="0038038F" w:rsidRPr="0038038F" w14:paraId="132585FE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62514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Esrrb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91C4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ACCTGAACCTGCCGAT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D8EA1" w14:textId="436FA69F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TCTGGTCCCCAAGTGTCAG</w:t>
            </w:r>
          </w:p>
        </w:tc>
      </w:tr>
      <w:tr w:rsidR="0038038F" w:rsidRPr="0038038F" w14:paraId="60DCD681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20A0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fcp2l1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7CDE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AGGTGCTGACCTCCTGAAG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37143" w14:textId="2FC8BFB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AGGCTGTTATCCCCACTGT</w:t>
            </w:r>
          </w:p>
        </w:tc>
      </w:tr>
      <w:tr w:rsidR="0038038F" w:rsidRPr="0038038F" w14:paraId="6ED337E3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DF16D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Klf4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C39EE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CCAAAGAGGGGAAGAAGGTC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4595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TGTGTGAGTTCGCAGGTGT</w:t>
            </w:r>
          </w:p>
        </w:tc>
      </w:tr>
      <w:tr w:rsidR="0038038F" w:rsidRPr="0038038F" w14:paraId="2AD88643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3F9E6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dd45a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6BEE6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TGAGCTGCTGCTACTGGAG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66F4D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TGATGAATGTGGGTTCGT</w:t>
            </w:r>
          </w:p>
        </w:tc>
      </w:tr>
      <w:tr w:rsidR="0038038F" w:rsidRPr="0038038F" w14:paraId="47AE1767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36F0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dd45b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79D0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ACCCTGATCCAGTCGTTCTG   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04A46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ACAGTTCGTGACCAGGAG</w:t>
            </w:r>
          </w:p>
        </w:tc>
      </w:tr>
      <w:tr w:rsidR="0038038F" w:rsidRPr="0038038F" w14:paraId="4DC2701D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C4983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dd45g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F7E7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GTTGATTCAGGCGTTCTGC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3A65F" w14:textId="3E1B1386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CTCTCCTCGCAGAACAAAC</w:t>
            </w:r>
          </w:p>
        </w:tc>
      </w:tr>
      <w:tr w:rsidR="0038038F" w:rsidRPr="0038038F" w14:paraId="0B4C871C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3EE1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ta4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0BA6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TCTCACTATGGGCACAGCAG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AB132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GGACAGCTTCAGAGCAGAC</w:t>
            </w:r>
          </w:p>
        </w:tc>
      </w:tr>
      <w:tr w:rsidR="0038038F" w:rsidRPr="0038038F" w14:paraId="143ABF4A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7FCA4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Gata6 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3CD4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CCTCCCCTGCCGAA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73BB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GGGCCAGAGCACACCAA</w:t>
            </w:r>
          </w:p>
        </w:tc>
      </w:tr>
      <w:tr w:rsidR="0038038F" w:rsidRPr="0038038F" w14:paraId="380638B8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92B43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Foxa2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D77B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TCAAGGGAGCAGTCT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6812C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TTCTCCTGGTCCGGTACAC</w:t>
            </w:r>
          </w:p>
        </w:tc>
      </w:tr>
      <w:tr w:rsidR="0038038F" w:rsidRPr="0038038F" w14:paraId="4FB9601B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ACC7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Sox17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331CC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AAAGGTGAAAGGCGA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A31E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TTAGCTCTGCGTTGTGCAG</w:t>
            </w:r>
          </w:p>
        </w:tc>
      </w:tr>
      <w:tr w:rsidR="0038038F" w:rsidRPr="0038038F" w14:paraId="5DD290C3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8C8F3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Nestin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1BD4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CTCGAGCAGGAAGTGGTAGG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77D6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TGGGACCAGGGACTGTTAG</w:t>
            </w:r>
          </w:p>
        </w:tc>
      </w:tr>
      <w:tr w:rsidR="0038038F" w:rsidRPr="0038038F" w14:paraId="057E1663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87974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Otx2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8579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CTGACCCCTTGTCCAC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43C68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AGTTGAGCCAGCATAGCC</w:t>
            </w:r>
          </w:p>
        </w:tc>
      </w:tr>
      <w:tr w:rsidR="0038038F" w:rsidRPr="0038038F" w14:paraId="337DD61E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D74B5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Fgf5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E32C0E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AAAGACAGGCCGAGA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DE8EE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AACCTGGGTAGGAAGTGG</w:t>
            </w:r>
          </w:p>
        </w:tc>
      </w:tr>
      <w:tr w:rsidR="0038038F" w:rsidRPr="0038038F" w14:paraId="13A949FA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C06B3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9FE0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CCCTGCACATTACACACCAC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26BA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CCTTCATACATCGGAGAA</w:t>
            </w:r>
          </w:p>
        </w:tc>
      </w:tr>
      <w:tr w:rsidR="0038038F" w:rsidRPr="0038038F" w14:paraId="4C78A7BC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7C0E7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Mixl1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049E4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TGAATTGAACCCTGTTGT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F7FD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AAACCCGTTCTCCCATCCACC</w:t>
            </w:r>
          </w:p>
        </w:tc>
      </w:tr>
      <w:tr w:rsidR="0038038F" w:rsidRPr="0038038F" w14:paraId="5D8DBF91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7B375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dx2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C796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AGACAAATACCGGGT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094AF6" w14:textId="4466FD95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AGCTCACTTTTCCTCCTG</w:t>
            </w:r>
          </w:p>
        </w:tc>
      </w:tr>
      <w:tr w:rsidR="0038038F" w:rsidRPr="0038038F" w14:paraId="77ADC318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B15CA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Elf5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7FA06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GGACCGATCTGTTCAGCAAT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87358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GCTGCCTCAATGAACTCCTC</w:t>
            </w:r>
          </w:p>
        </w:tc>
      </w:tr>
      <w:tr w:rsidR="0038038F" w:rsidRPr="0038038F" w14:paraId="5EEB860F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25E89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Zeb1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1A07D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ACTGTGGAGGACCAGA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69268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GATAGGGCTTTTCCCCAGAG  </w:t>
            </w:r>
          </w:p>
        </w:tc>
      </w:tr>
      <w:tr w:rsidR="0038038F" w:rsidRPr="0038038F" w14:paraId="177989F7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2C50B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Zeb2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DF77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GAGAAAGGACTGACA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A3F4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CCACAGCAATGGAGATTTT</w:t>
            </w:r>
          </w:p>
        </w:tc>
      </w:tr>
      <w:tr w:rsidR="0038038F" w:rsidRPr="0038038F" w14:paraId="75ECB930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E8B32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Snail1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1EB51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AGAAGCCATTCTCCTG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4ED9F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TTCACATCCGAGTGGGTTT</w:t>
            </w:r>
          </w:p>
        </w:tc>
      </w:tr>
      <w:tr w:rsidR="0038038F" w:rsidRPr="0038038F" w14:paraId="069A3B45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94AC5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Snail2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06236F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CTGCAGACCCACTCTGA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A382F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AGCAGCCAGACTCCTCATGT</w:t>
            </w:r>
          </w:p>
        </w:tc>
      </w:tr>
      <w:tr w:rsidR="0038038F" w:rsidRPr="0038038F" w14:paraId="032FADC6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07186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wist1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00901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AGCAAGATTCAGACCCT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657B5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CATCTTGGAGTCCAGCTCGT</w:t>
            </w:r>
          </w:p>
        </w:tc>
      </w:tr>
      <w:tr w:rsidR="0038038F" w:rsidRPr="0038038F" w14:paraId="3482EB12" w14:textId="77777777" w:rsidTr="0042665C">
        <w:trPr>
          <w:trHeight w:val="314"/>
        </w:trPr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A3170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Mmp9</w:t>
            </w:r>
          </w:p>
        </w:tc>
        <w:tc>
          <w:tcPr>
            <w:tcW w:w="35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76B7D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 xml:space="preserve">TACAGGGCCCCTTCCTTACT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33DB3" w14:textId="77777777" w:rsidR="0038038F" w:rsidRPr="0038038F" w:rsidRDefault="0038038F" w:rsidP="0038038F">
            <w:pPr>
              <w:rPr>
                <w:rFonts w:ascii="Arial" w:hAnsi="Arial" w:cs="Arial"/>
                <w:szCs w:val="21"/>
              </w:rPr>
            </w:pPr>
            <w:r w:rsidRPr="0038038F">
              <w:rPr>
                <w:rFonts w:ascii="Arial" w:hAnsi="Arial" w:cs="Arial"/>
                <w:szCs w:val="21"/>
              </w:rPr>
              <w:t>TGCCTGTGTACACCCACATT</w:t>
            </w:r>
          </w:p>
        </w:tc>
      </w:tr>
    </w:tbl>
    <w:p w14:paraId="041095A2" w14:textId="77777777" w:rsidR="00AC0991" w:rsidRPr="0038038F" w:rsidRDefault="00AC0991"/>
    <w:p w14:paraId="503D18B7" w14:textId="2C1F5A8F" w:rsidR="00DB56D8" w:rsidRDefault="00DB56D8" w:rsidP="00DB56D8">
      <w:pPr>
        <w:rPr>
          <w:rFonts w:ascii="Arial" w:eastAsia="宋体" w:hAnsiTheme="minorBidi" w:cs="Times New Roman"/>
          <w:color w:val="000000"/>
          <w:kern w:val="24"/>
          <w:sz w:val="24"/>
        </w:rPr>
      </w:pPr>
      <w:r w:rsidRPr="00DB56D8">
        <w:rPr>
          <w:rFonts w:ascii="Arial" w:eastAsia="宋体" w:hAnsiTheme="minorBidi" w:cs="Times New Roman"/>
          <w:color w:val="000000"/>
          <w:kern w:val="24"/>
          <w:sz w:val="24"/>
        </w:rPr>
        <w:lastRenderedPageBreak/>
        <w:t>Table S3. List of primers used for qRT-PCR analysis (Continued)</w:t>
      </w:r>
    </w:p>
    <w:p w14:paraId="49E1E0B0" w14:textId="77777777" w:rsidR="00021662" w:rsidRPr="00DB56D8" w:rsidRDefault="00021662" w:rsidP="00DB56D8">
      <w:pPr>
        <w:rPr>
          <w:rFonts w:ascii="Arial" w:eastAsia="宋体" w:hAnsiTheme="minorBidi" w:cs="Times New Roman"/>
          <w:color w:val="000000"/>
          <w:kern w:val="24"/>
          <w:sz w:val="24"/>
        </w:rPr>
      </w:pPr>
    </w:p>
    <w:tbl>
      <w:tblPr>
        <w:tblW w:w="851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2"/>
        <w:gridCol w:w="3310"/>
        <w:gridCol w:w="3724"/>
      </w:tblGrid>
      <w:tr w:rsidR="00451EF4" w:rsidRPr="00451EF4" w14:paraId="3E774C34" w14:textId="77777777" w:rsidTr="00470DF6">
        <w:trPr>
          <w:trHeight w:val="306"/>
          <w:jc w:val="center"/>
        </w:trPr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D4114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b/>
                <w:bCs/>
                <w:szCs w:val="21"/>
              </w:rPr>
              <w:t>Symbol</w:t>
            </w:r>
          </w:p>
        </w:tc>
        <w:tc>
          <w:tcPr>
            <w:tcW w:w="3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63E82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b/>
                <w:bCs/>
                <w:szCs w:val="21"/>
              </w:rPr>
              <w:t>Forward sequence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（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5'-3'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）</w:t>
            </w:r>
          </w:p>
        </w:tc>
        <w:tc>
          <w:tcPr>
            <w:tcW w:w="37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8DB70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b/>
                <w:bCs/>
                <w:szCs w:val="21"/>
              </w:rPr>
              <w:t>Reverse order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（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5'-3'</w:t>
            </w:r>
            <w:r w:rsidRPr="00451EF4">
              <w:rPr>
                <w:rFonts w:ascii="Arial" w:hAnsi="Arial" w:cs="Arial"/>
                <w:b/>
                <w:bCs/>
                <w:szCs w:val="21"/>
              </w:rPr>
              <w:t>）</w:t>
            </w:r>
          </w:p>
        </w:tc>
      </w:tr>
      <w:tr w:rsidR="00451EF4" w:rsidRPr="00451EF4" w14:paraId="689CA547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32BAE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dh1</w:t>
            </w:r>
          </w:p>
        </w:tc>
        <w:tc>
          <w:tcPr>
            <w:tcW w:w="3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9F5BF2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AGTTTACCCAGCCGGTCTTT</w:t>
            </w:r>
          </w:p>
        </w:tc>
        <w:tc>
          <w:tcPr>
            <w:tcW w:w="3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7336C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TGTTGTGCTCAAGCCTTCAC</w:t>
            </w:r>
          </w:p>
        </w:tc>
      </w:tr>
      <w:tr w:rsidR="00451EF4" w:rsidRPr="00451EF4" w14:paraId="2DCBA8A3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D75F9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dh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3C1D9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GGACAGGAACACTGCAAA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08D5A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GGTTGATGGTCCAGTTTCT</w:t>
            </w:r>
          </w:p>
        </w:tc>
      </w:tr>
      <w:tr w:rsidR="00451EF4" w:rsidRPr="00451EF4" w14:paraId="2AFCD14F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14144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Pdgfa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1B58E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AAGACCAGGACGGTCATT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9ED923" w14:textId="66A8889C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CTCACCTGGACCTCTTTCA</w:t>
            </w:r>
          </w:p>
        </w:tc>
      </w:tr>
      <w:tr w:rsidR="00451EF4" w:rsidRPr="00451EF4" w14:paraId="02493798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F68304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Pdgfc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CF695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TGCCAGGAAAGCAGACTT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CB2EE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ACAGCATTGTTGAGCAGGT</w:t>
            </w:r>
          </w:p>
        </w:tc>
      </w:tr>
      <w:tr w:rsidR="00451EF4" w:rsidRPr="00451EF4" w14:paraId="512EE09D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6819C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Igf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70AC7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TCCGAGAGGGACGTGTCT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53B3F" w14:textId="6A8DBDC8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GTTTGGCCTCTCTGAACTC</w:t>
            </w:r>
          </w:p>
        </w:tc>
      </w:tr>
      <w:tr w:rsidR="00451EF4" w:rsidRPr="00451EF4" w14:paraId="2F210677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BC346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Fgfr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F1EE8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ACCAAGAAGAGCGACTTC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19940" w14:textId="5AB69E30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AACCAGGAGAACCCCAGAGT</w:t>
            </w:r>
          </w:p>
        </w:tc>
      </w:tr>
      <w:tr w:rsidR="00451EF4" w:rsidRPr="00451EF4" w14:paraId="7B41BD51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1D162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Fgfr3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A6162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GATTTAGACCGCATCCTCA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6E310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GGTGAACACCGAGTCATCT</w:t>
            </w:r>
          </w:p>
        </w:tc>
      </w:tr>
      <w:tr w:rsidR="00451EF4" w:rsidRPr="00451EF4" w14:paraId="3E08E7C5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8CAD5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Erbb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5A1158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CCATCAGAGTGATGTGTG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5806C8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GGATCCCATCGTAAGGTTT</w:t>
            </w:r>
          </w:p>
        </w:tc>
      </w:tr>
      <w:tr w:rsidR="00451EF4" w:rsidRPr="00451EF4" w14:paraId="04E5DCF8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052DA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Erbb3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762E3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GCCAGATGACAAGCAGTTA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499BAB" w14:textId="2ADF6CEF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AGGTCATCAACTCCCAAACG</w:t>
            </w:r>
          </w:p>
        </w:tc>
      </w:tr>
      <w:tr w:rsidR="00451EF4" w:rsidRPr="00451EF4" w14:paraId="2749048F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AD483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Epha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764D5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CATTGTCATGTGGGAAGT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3FE8C" w14:textId="5862C9F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ATCAAAGTCAGCCAGCGTCT</w:t>
            </w:r>
          </w:p>
        </w:tc>
      </w:tr>
      <w:tr w:rsidR="00451EF4" w:rsidRPr="00451EF4" w14:paraId="6DF7165C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0ACEA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sf1r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366FBA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 xml:space="preserve">TTGGACTGGCTAGGGACATC  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90525" w14:textId="60EAEAF6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GTTCAGACCAAGCGAGAAG</w:t>
            </w:r>
          </w:p>
        </w:tc>
      </w:tr>
      <w:tr w:rsidR="00451EF4" w:rsidRPr="00451EF4" w14:paraId="0358344A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1B0EC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Sos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D1DFC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 xml:space="preserve">CAGTCCTCTTGCCACACTCA 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414A1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TGGAATAGCAGGAGGGTCA</w:t>
            </w:r>
          </w:p>
        </w:tc>
      </w:tr>
      <w:tr w:rsidR="00451EF4" w:rsidRPr="00451EF4" w14:paraId="38C241D5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DABF84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Braf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2137B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GAATGTGACAGCACCCACAC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21811" w14:textId="77777777" w:rsidR="00451EF4" w:rsidRPr="00451EF4" w:rsidRDefault="00451EF4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AAGTAATCCATGCCCTGTGC</w:t>
            </w:r>
          </w:p>
        </w:tc>
      </w:tr>
      <w:tr w:rsidR="00451EF4" w:rsidRPr="00451EF4" w14:paraId="64AA0DAC" w14:textId="77777777" w:rsidTr="00470DF6">
        <w:trPr>
          <w:trHeight w:val="330"/>
          <w:jc w:val="center"/>
        </w:trPr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98122" w14:textId="13C165F8" w:rsidR="00451EF4" w:rsidRPr="00451EF4" w:rsidRDefault="00470DF6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acna1s</w:t>
            </w:r>
          </w:p>
        </w:tc>
        <w:tc>
          <w:tcPr>
            <w:tcW w:w="70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BC53A" w14:textId="6CCED901" w:rsidR="00451EF4" w:rsidRPr="00451EF4" w:rsidRDefault="00470DF6" w:rsidP="00451EF4">
            <w:pPr>
              <w:rPr>
                <w:rFonts w:ascii="Arial" w:hAnsi="Arial" w:cs="Arial"/>
                <w:szCs w:val="21"/>
              </w:rPr>
            </w:pPr>
            <w:r w:rsidRPr="00451EF4">
              <w:rPr>
                <w:rFonts w:ascii="Arial" w:hAnsi="Arial" w:cs="Arial"/>
                <w:szCs w:val="21"/>
              </w:rPr>
              <w:t>CGACCCAAAAAGGACACAGT</w:t>
            </w:r>
            <w:r w:rsidR="00451EF4" w:rsidRPr="00451EF4">
              <w:rPr>
                <w:rFonts w:ascii="Arial" w:hAnsi="Arial" w:cs="Arial"/>
                <w:szCs w:val="21"/>
              </w:rPr>
              <w:t xml:space="preserve">   </w:t>
            </w:r>
            <w:r w:rsidRPr="00451EF4">
              <w:rPr>
                <w:rFonts w:ascii="Arial" w:hAnsi="Arial" w:cs="Arial"/>
                <w:szCs w:val="21"/>
              </w:rPr>
              <w:t>TTCCTCCTCTGCTGTCAGGT</w:t>
            </w:r>
          </w:p>
        </w:tc>
      </w:tr>
    </w:tbl>
    <w:p w14:paraId="0B490F7E" w14:textId="77777777" w:rsidR="00AC0991" w:rsidRPr="00470DF6" w:rsidRDefault="00AC0991"/>
    <w:sectPr w:rsidR="00AC0991" w:rsidRPr="00470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45F3275"/>
    <w:rsid w:val="00021662"/>
    <w:rsid w:val="002E4EC0"/>
    <w:rsid w:val="0038038F"/>
    <w:rsid w:val="0042665C"/>
    <w:rsid w:val="00451EF4"/>
    <w:rsid w:val="00470DF6"/>
    <w:rsid w:val="005D3F1C"/>
    <w:rsid w:val="007E72DD"/>
    <w:rsid w:val="00AC0991"/>
    <w:rsid w:val="00CC536F"/>
    <w:rsid w:val="00D61EFE"/>
    <w:rsid w:val="00DB56D8"/>
    <w:rsid w:val="345F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9EAB1B"/>
  <w15:docId w15:val="{597B60B8-C4FA-479B-91B0-F9DA97B81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6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Eason</cp:lastModifiedBy>
  <cp:revision>13</cp:revision>
  <dcterms:created xsi:type="dcterms:W3CDTF">2021-08-16T11:29:00Z</dcterms:created>
  <dcterms:modified xsi:type="dcterms:W3CDTF">2021-08-1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F1829939F8FC4FB9A2D57A23580E1121</vt:lpwstr>
  </property>
</Properties>
</file>